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972"/>
        <w:gridCol w:w="1620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 Devi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6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lnar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9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.0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9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lnar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9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.9</w:t>
            </w:r>
          </w:p>
        </w:tc>
      </w:tr>
    </w:tbl>
    <w:p>
      <w:pPr>
        <w:pStyle w:val="Normal"/>
        <w:rPr/>
      </w:pPr>
      <w:r>
        <w:rPr>
          <w:lang w:val="en-GB"/>
        </w:rPr>
        <w:t>15a) Athletes (N=83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972"/>
        <w:gridCol w:w="1620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 Devi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lnar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.8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4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lnar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.8</w:t>
            </w:r>
          </w:p>
        </w:tc>
      </w:tr>
    </w:tbl>
    <w:p>
      <w:pPr>
        <w:pStyle w:val="Normal"/>
        <w:rPr/>
      </w:pPr>
      <w:r>
        <w:rPr>
          <w:lang w:val="en-GB"/>
        </w:rPr>
        <w:t>15b) Fracture (N=48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972"/>
        <w:gridCol w:w="1620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 Devi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lnar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,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1.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3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5.2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8.7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lnar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7.1</w:t>
            </w:r>
          </w:p>
        </w:tc>
      </w:tr>
    </w:tbl>
    <w:p>
      <w:pPr>
        <w:pStyle w:val="Normal"/>
        <w:rPr/>
      </w:pPr>
      <w:r>
        <w:rPr>
          <w:lang w:val="en-GB"/>
        </w:rPr>
        <w:t>15c) Inflammation (N=53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972"/>
        <w:gridCol w:w="1620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 Devi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.2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lnar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.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1.9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lnar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.8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.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15d) Manual workers (N=38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972"/>
        <w:gridCol w:w="1620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 Devi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3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lnar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7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.3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lnar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7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.7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5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.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15e) Musicians (N=139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972"/>
        <w:gridCol w:w="1620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 Devi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3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lnar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6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5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lnar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.9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6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5f) Men (N=157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972"/>
        <w:gridCol w:w="1620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 Devi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3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lnar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.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.7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4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lnar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.2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2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.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5g) Women (N=143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972"/>
        <w:gridCol w:w="1620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 Devi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9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lnar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1.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6.0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8.0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lnar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0.7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4.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5h) Right- handed (N=255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972"/>
        <w:gridCol w:w="1620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 Devi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lnar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0.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 deviation of lef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3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2.0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i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6.5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lnar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8.5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deviation of right han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6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.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5i) Left-handed (N=45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9:07:00Z</dcterms:created>
  <dc:creator>user</dc:creator>
  <dc:description/>
  <cp:keywords/>
  <dc:language>en-US</dc:language>
  <cp:lastModifiedBy>user</cp:lastModifiedBy>
  <dcterms:modified xsi:type="dcterms:W3CDTF">2010-01-12T19:07:00Z</dcterms:modified>
  <cp:revision>2</cp:revision>
  <dc:subject/>
  <dc:title>Mean</dc:title>
</cp:coreProperties>
</file>